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169"/>
        <w:gridCol w:w="1179"/>
        <w:gridCol w:w="1043"/>
        <w:gridCol w:w="1873"/>
        <w:gridCol w:w="1341"/>
        <w:gridCol w:w="946"/>
        <w:gridCol w:w="1080"/>
        <w:gridCol w:w="1186"/>
        <w:gridCol w:w="1087"/>
        <w:gridCol w:w="1691"/>
      </w:tblGrid>
      <w:tr>
        <w:trPr>
          <w:trHeight w:val="315" w:hRule="atLeast"/>
        </w:trPr>
        <w:tc>
          <w:tcPr>
            <w:tcW w:w="14243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 xml:space="preserve">Supplemental Table 1. 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ain characteristics of studies included in this analysis</w:t>
            </w:r>
          </w:p>
        </w:tc>
      </w:tr>
      <w:tr>
        <w:trPr>
          <w:trHeight w:val="446" w:hRule="atLeast"/>
        </w:trPr>
        <w:tc>
          <w:tcPr>
            <w:tcW w:w="16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Follow up </w:t>
              <w:br/>
              <w:t>(years)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Detection metho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Outcome </w:t>
              <w:br/>
              <w:t>measure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Treatment received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</w:rPr>
              <w:t>Study type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ishida et al (1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9/31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10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T-PC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 et al (2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52/110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6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+DF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Jiang et al (2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SCL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7/0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4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+RF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atanabe et al (3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H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1/49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5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Zhu et al (1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48/177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9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ang et al (3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lioma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8/57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4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asahira et al (3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7/76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10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301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alvan et al (3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NET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5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+C+R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ai et al (2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1/12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301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ui et al (4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R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8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Zheng et al (3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9/0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7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mayama et al (2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TS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/16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5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301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m et al (3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T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8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 et al (2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R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05/80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6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Jiang et al (1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SCL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2/247 (I/II-III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5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+RF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+C+R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ang et al (3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0/36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2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himoda et al (3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10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orretzen et al (3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10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+C+H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446" w:hRule="atLeast"/>
        </w:trPr>
        <w:tc>
          <w:tcPr>
            <w:tcW w:w="1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a et al (3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43/27 (I-II/III-IV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5 yea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460" w:hRule="atLeast"/>
        </w:trPr>
        <w:tc>
          <w:tcPr>
            <w:tcW w:w="16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un et al (40)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C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0/72 (I-II/III-IV)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&gt;2 years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etrospective study</w:t>
            </w:r>
          </w:p>
        </w:tc>
      </w:tr>
      <w:tr>
        <w:trPr>
          <w:trHeight w:val="676" w:hRule="atLeast"/>
        </w:trPr>
        <w:tc>
          <w:tcPr>
            <w:tcW w:w="1424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HC, immunohistochemistry; RT-PCR, quantitative real-time polymerase chain reaction; BC, breast cancer; CRC, colorectal cancer; ESCC, esophageal squamous cell carcinoma; GC, gastric cancer; HCC, hepatocellular carcinoma; NSCLC, non-small-cell lung cancer; OSCC, oral squamous cell carcinoma; PNETs, pulmonary neuroendocrine tumors; CC, cervical cancer; OTSCC, oral tongue squamous cell carcinoma; OC, ovarian cancer; PC, prostate cancer; OS, overall survival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S, surgery; C, chemotherapy; R, radiotherapy; NR, </w:t>
            </w:r>
            <w:r>
              <w:rPr>
                <w:rFonts w:eastAsia="宋体;SimSun" w:cs="宋体;SimSun" w:ascii="宋体;SimSun" w:hAnsi="宋体;SimSun"/>
                <w:kern w:val="0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ot repor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426" w:footer="0" w:bottom="66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61">
    <w:name w:val="font6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6:26:00Z</dcterms:created>
  <dc:creator>wang chao</dc:creator>
  <dc:description/>
  <cp:keywords/>
  <dc:language>en-US</dc:language>
  <cp:lastModifiedBy>wang chao</cp:lastModifiedBy>
  <dcterms:modified xsi:type="dcterms:W3CDTF">2022-05-25T10:07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